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2A991" w14:textId="77777777" w:rsidR="00522DF9" w:rsidRPr="00522DF9" w:rsidRDefault="00522DF9" w:rsidP="00522DF9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22DF9"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</w:t>
      </w:r>
    </w:p>
    <w:p w14:paraId="116FFB64" w14:textId="77777777" w:rsidR="00522DF9" w:rsidRPr="00522DF9" w:rsidRDefault="00522DF9" w:rsidP="00522DF9">
      <w:pPr>
        <w:rPr>
          <w:rFonts w:ascii="Times New Roman" w:eastAsia="Calibri" w:hAnsi="Times New Roman" w:cs="Times New Roman"/>
        </w:rPr>
      </w:pPr>
    </w:p>
    <w:p w14:paraId="100BEB65" w14:textId="5D73F2AD" w:rsidR="00522DF9" w:rsidRPr="00522DF9" w:rsidRDefault="00522DF9" w:rsidP="00522DF9">
      <w:pPr>
        <w:rPr>
          <w:rFonts w:ascii="Times New Roman" w:eastAsia="Calibri" w:hAnsi="Times New Roman" w:cs="Times New Roman"/>
          <w:sz w:val="24"/>
          <w:szCs w:val="24"/>
        </w:rPr>
      </w:pPr>
      <w:r w:rsidRPr="00522DF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8C7711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522DF9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522DF9">
        <w:rPr>
          <w:rFonts w:ascii="Times New Roman" w:eastAsia="Calibri" w:hAnsi="Times New Roman" w:cs="Times New Roman"/>
          <w:sz w:val="24"/>
          <w:szCs w:val="24"/>
        </w:rPr>
        <w:t>. Patient characteristics per first 15 scans of NP compared to later scans (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n=201</m:t>
        </m:r>
      </m:oMath>
      <w:r w:rsidRPr="00522DF9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345240C8" w14:textId="77777777" w:rsidR="00522DF9" w:rsidRPr="00522DF9" w:rsidRDefault="00522DF9" w:rsidP="00522DF9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984"/>
      </w:tblGrid>
      <w:tr w:rsidR="00522DF9" w:rsidRPr="00522DF9" w14:paraId="7BFA4120" w14:textId="77777777" w:rsidTr="008B6BF3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8C103F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827B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First 15 Scans</w:t>
            </w:r>
          </w:p>
          <w:p w14:paraId="6AF76CDE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522DF9">
              <w:rPr>
                <w:rFonts w:ascii="Times New Roman" w:eastAsia="Calibri" w:hAnsi="Times New Roman" w:cs="Times New Roman"/>
              </w:rPr>
              <w:t>(</w:t>
            </w:r>
            <m:oMath>
              <m:r>
                <w:rPr>
                  <w:rFonts w:ascii="Cambria Math" w:eastAsia="Calibri" w:hAnsi="Cambria Math" w:cs="Times New Roman"/>
                </w:rPr>
                <m:t>n=69</m:t>
              </m:r>
            </m:oMath>
            <w:r w:rsidRPr="00522DF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186A0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Later Scans</w:t>
            </w:r>
          </w:p>
          <w:p w14:paraId="10A7447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(</w:t>
            </w:r>
            <m:oMath>
              <m:r>
                <w:rPr>
                  <w:rFonts w:ascii="Cambria Math" w:eastAsia="Calibri" w:hAnsi="Cambria Math" w:cs="Times New Roman"/>
                </w:rPr>
                <m:t>n=132</m:t>
              </m:r>
            </m:oMath>
            <w:r w:rsidRPr="00522DF9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22DF9" w:rsidRPr="00522DF9" w14:paraId="6484BE20" w14:textId="77777777" w:rsidTr="008B6BF3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A155CC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Age (y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53F9D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9.5 (±3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462EF9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9.5 (±3.0)</w:t>
            </w:r>
          </w:p>
        </w:tc>
      </w:tr>
      <w:tr w:rsidR="00522DF9" w:rsidRPr="00522DF9" w14:paraId="43082667" w14:textId="77777777" w:rsidTr="008A3CDA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D041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Gender</w:t>
            </w:r>
          </w:p>
        </w:tc>
      </w:tr>
      <w:tr w:rsidR="00522DF9" w:rsidRPr="00522DF9" w14:paraId="4D90693C" w14:textId="77777777" w:rsidTr="008B6BF3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AB620A0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E607C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8 (55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A983E0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68 (52)</w:t>
            </w:r>
          </w:p>
        </w:tc>
      </w:tr>
      <w:tr w:rsidR="00522DF9" w:rsidRPr="00522DF9" w14:paraId="65B4E335" w14:textId="77777777" w:rsidTr="008B6BF3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2202B5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CEA06A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1 (4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ECC10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64 (48)</w:t>
            </w:r>
          </w:p>
        </w:tc>
      </w:tr>
      <w:tr w:rsidR="00522DF9" w:rsidRPr="00522DF9" w14:paraId="4C7FB754" w14:textId="77777777" w:rsidTr="008A3CDA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D49A9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Side</w:t>
            </w:r>
          </w:p>
        </w:tc>
      </w:tr>
      <w:tr w:rsidR="00522DF9" w:rsidRPr="00522DF9" w14:paraId="3D842AC6" w14:textId="77777777" w:rsidTr="008B6BF3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AA8F0AC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Right Ar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25EA8D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2 (4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FA3E49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5 (34)</w:t>
            </w:r>
          </w:p>
        </w:tc>
      </w:tr>
      <w:tr w:rsidR="00522DF9" w:rsidRPr="00522DF9" w14:paraId="7C458668" w14:textId="77777777" w:rsidTr="008B6BF3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69CC31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Left A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B3A9B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7 (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943F1A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87 (66)</w:t>
            </w:r>
          </w:p>
        </w:tc>
      </w:tr>
      <w:tr w:rsidR="00522DF9" w:rsidRPr="00522DF9" w14:paraId="1475FE04" w14:textId="77777777" w:rsidTr="008A3CDA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4C4E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Analgesia Received</w:t>
            </w:r>
          </w:p>
        </w:tc>
      </w:tr>
      <w:tr w:rsidR="00522DF9" w:rsidRPr="00522DF9" w14:paraId="1182A6A8" w14:textId="77777777" w:rsidTr="008B6BF3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D9EA357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No Analges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D09D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6 (2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59E35CC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7 (20)</w:t>
            </w:r>
          </w:p>
        </w:tc>
      </w:tr>
      <w:tr w:rsidR="00522DF9" w:rsidRPr="00522DF9" w14:paraId="32B29B17" w14:textId="77777777" w:rsidTr="008B6BF3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4042D0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vertAlign w:val="superscript"/>
              </w:rPr>
            </w:pPr>
            <w:r w:rsidRPr="00522DF9">
              <w:rPr>
                <w:rFonts w:ascii="Times New Roman" w:eastAsia="Calibri" w:hAnsi="Times New Roman" w:cs="Times New Roman"/>
              </w:rPr>
              <w:t>Paracetamol and/or Ibuprof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FFFDA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52 (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17235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98 (74)</w:t>
            </w:r>
          </w:p>
        </w:tc>
      </w:tr>
      <w:tr w:rsidR="00522DF9" w:rsidRPr="00522DF9" w14:paraId="42262A3B" w14:textId="77777777" w:rsidTr="008B6BF3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F491D5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Opioid Analgesi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8B4F0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 (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629CCC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7 (5)</w:t>
            </w:r>
          </w:p>
        </w:tc>
      </w:tr>
      <w:tr w:rsidR="00522DF9" w:rsidRPr="00522DF9" w14:paraId="1DD5AEFE" w14:textId="77777777" w:rsidTr="008A3CDA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EF765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Triage Category</w:t>
            </w:r>
          </w:p>
        </w:tc>
      </w:tr>
      <w:tr w:rsidR="00522DF9" w:rsidRPr="00522DF9" w14:paraId="7A06F4A9" w14:textId="77777777" w:rsidTr="008B6BF3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9A6FCD3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3DE72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8 (1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FD85A25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1 (16)</w:t>
            </w:r>
          </w:p>
        </w:tc>
      </w:tr>
      <w:tr w:rsidR="00522DF9" w:rsidRPr="00522DF9" w14:paraId="713A7BDF" w14:textId="77777777" w:rsidTr="008B6BF3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E4F293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AE2EC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51 (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20326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98 (74)</w:t>
            </w:r>
          </w:p>
        </w:tc>
      </w:tr>
      <w:tr w:rsidR="00522DF9" w:rsidRPr="00522DF9" w14:paraId="3735FEC7" w14:textId="77777777" w:rsidTr="008B6BF3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AF0DC6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B05732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0 (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0DF32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3 (10)</w:t>
            </w:r>
          </w:p>
        </w:tc>
      </w:tr>
      <w:tr w:rsidR="00522DF9" w:rsidRPr="00522DF9" w14:paraId="05B76307" w14:textId="77777777" w:rsidTr="008A3CDA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E971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Final Diagnosis</w:t>
            </w:r>
          </w:p>
        </w:tc>
      </w:tr>
      <w:tr w:rsidR="00522DF9" w:rsidRPr="00522DF9" w14:paraId="65B1C555" w14:textId="77777777" w:rsidTr="008B6BF3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75EC840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No Fracture (</w:t>
            </w:r>
            <m:oMath>
              <m:r>
                <w:rPr>
                  <w:rFonts w:ascii="Cambria Math" w:eastAsia="Calibri" w:hAnsi="Cambria Math" w:cs="Times New Roman"/>
                </w:rPr>
                <m:t>n=75</m:t>
              </m:r>
            </m:oMath>
            <w:r w:rsidRPr="00522DF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352EBE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6 (38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4F13A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8 (36)</w:t>
            </w:r>
          </w:p>
        </w:tc>
      </w:tr>
      <w:tr w:rsidR="00522DF9" w:rsidRPr="00522DF9" w14:paraId="4EC51821" w14:textId="77777777" w:rsidTr="008B6BF3"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EC3BA5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Buckle Fracture (</w:t>
            </w:r>
            <m:oMath>
              <m:r>
                <w:rPr>
                  <w:rFonts w:ascii="Cambria Math" w:eastAsia="Calibri" w:hAnsi="Cambria Math" w:cs="Times New Roman"/>
                </w:rPr>
                <m:t>n=71)</m:t>
              </m:r>
            </m:oMath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92D1D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6 (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049B42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5 (34)</w:t>
            </w:r>
          </w:p>
        </w:tc>
      </w:tr>
      <w:tr w:rsidR="00522DF9" w:rsidRPr="00522DF9" w14:paraId="3ADAE50C" w14:textId="77777777" w:rsidTr="008B6BF3"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3B8C11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Other Fracture (</w:t>
            </w:r>
            <m:oMath>
              <m:r>
                <w:rPr>
                  <w:rFonts w:ascii="Cambria Math" w:eastAsia="Calibri" w:hAnsi="Cambria Math" w:cs="Times New Roman"/>
                </w:rPr>
                <m:t>n=</m:t>
              </m:r>
            </m:oMath>
            <w:r w:rsidRPr="00522DF9">
              <w:rPr>
                <w:rFonts w:ascii="Times New Roman" w:eastAsia="Times New Roman" w:hAnsi="Times New Roman" w:cs="Times New Roman"/>
              </w:rPr>
              <w:t xml:space="preserve"> 5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95F76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7 (2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50124D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9 (30)</w:t>
            </w:r>
          </w:p>
        </w:tc>
      </w:tr>
      <w:tr w:rsidR="00522DF9" w:rsidRPr="00522DF9" w14:paraId="46CDB8F0" w14:textId="77777777" w:rsidTr="00467012">
        <w:tc>
          <w:tcPr>
            <w:tcW w:w="7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FBA0" w14:textId="77777777" w:rsidR="00522DF9" w:rsidRDefault="00522DF9" w:rsidP="00522DF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522DF9">
              <w:rPr>
                <w:rFonts w:ascii="Times New Roman" w:eastAsia="Calibri" w:hAnsi="Times New Roman" w:cs="Times New Roman"/>
              </w:rPr>
              <w:t>Results shown as mean (</w:t>
            </w:r>
            <m:oMath>
              <m:r>
                <w:rPr>
                  <w:rFonts w:ascii="Cambria Math" w:eastAsia="Calibri" w:hAnsi="Cambria Math" w:cs="Times New Roman"/>
                </w:rPr>
                <m:t>±</m:t>
              </m:r>
            </m:oMath>
            <w:r w:rsidRPr="00522DF9">
              <w:rPr>
                <w:rFonts w:ascii="Times New Roman" w:eastAsia="Times New Roman" w:hAnsi="Times New Roman" w:cs="Times New Roman"/>
                <w:iCs/>
              </w:rPr>
              <w:t xml:space="preserve">standard deviation) or number (% of subgroup). </w:t>
            </w:r>
          </w:p>
          <w:p w14:paraId="454D6FFB" w14:textId="091B373D" w:rsidR="008C7711" w:rsidRPr="00522DF9" w:rsidRDefault="008C7711" w:rsidP="00522DF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522DF9">
              <w:rPr>
                <w:rFonts w:ascii="Times New Roman" w:eastAsia="Times New Roman" w:hAnsi="Times New Roman" w:cs="Times New Roman"/>
                <w:iCs/>
              </w:rPr>
              <w:t>NP = Nurse Practitioner</w:t>
            </w:r>
          </w:p>
        </w:tc>
      </w:tr>
    </w:tbl>
    <w:p w14:paraId="5D3CB756" w14:textId="77777777" w:rsidR="00522DF9" w:rsidRPr="00522DF9" w:rsidRDefault="00522DF9" w:rsidP="00522DF9">
      <w:pPr>
        <w:rPr>
          <w:rFonts w:ascii="Times New Roman" w:eastAsia="Calibri" w:hAnsi="Times New Roman" w:cs="Times New Roman"/>
        </w:rPr>
      </w:pPr>
    </w:p>
    <w:p w14:paraId="321D1C13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21CAC232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A88C1F7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B861DB5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132EA80F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FF2124D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04B4FF6C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2EB797FE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544EC93C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D8AD417" w14:textId="64BC38CA" w:rsidR="00522DF9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23DB927F" w14:textId="398FE84E" w:rsidR="00522DF9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0CFCDD4" w14:textId="1F182186" w:rsidR="00522DF9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BCACD8B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608DD31" w14:textId="29C58A9E" w:rsidR="00522DF9" w:rsidRPr="00522DF9" w:rsidRDefault="00522DF9" w:rsidP="00522DF9">
      <w:pPr>
        <w:rPr>
          <w:rFonts w:ascii="Times New Roman" w:eastAsia="Calibri" w:hAnsi="Times New Roman" w:cs="Times New Roman"/>
          <w:sz w:val="24"/>
          <w:szCs w:val="24"/>
        </w:rPr>
      </w:pPr>
      <w:r w:rsidRPr="00522DF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C7711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522DF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2. </w:t>
      </w:r>
      <w:r w:rsidRPr="00522DF9">
        <w:rPr>
          <w:rFonts w:ascii="Times New Roman" w:eastAsia="Calibri" w:hAnsi="Times New Roman" w:cs="Times New Roman"/>
          <w:sz w:val="24"/>
          <w:szCs w:val="24"/>
        </w:rPr>
        <w:t xml:space="preserve">3x3 </w:t>
      </w:r>
      <w:r w:rsidR="008C7711">
        <w:rPr>
          <w:rFonts w:ascii="Times New Roman" w:eastAsia="Calibri" w:hAnsi="Times New Roman" w:cs="Times New Roman"/>
          <w:sz w:val="24"/>
          <w:szCs w:val="24"/>
        </w:rPr>
        <w:t>d</w:t>
      </w:r>
      <w:r w:rsidRPr="00522DF9">
        <w:rPr>
          <w:rFonts w:ascii="Times New Roman" w:eastAsia="Calibri" w:hAnsi="Times New Roman" w:cs="Times New Roman"/>
          <w:sz w:val="24"/>
          <w:szCs w:val="24"/>
        </w:rPr>
        <w:t xml:space="preserve">iagnostic </w:t>
      </w:r>
      <w:r w:rsidR="008C7711">
        <w:rPr>
          <w:rFonts w:ascii="Times New Roman" w:eastAsia="Calibri" w:hAnsi="Times New Roman" w:cs="Times New Roman"/>
          <w:sz w:val="24"/>
          <w:szCs w:val="24"/>
        </w:rPr>
        <w:t>t</w:t>
      </w:r>
      <w:r w:rsidRPr="00522DF9">
        <w:rPr>
          <w:rFonts w:ascii="Times New Roman" w:eastAsia="Calibri" w:hAnsi="Times New Roman" w:cs="Times New Roman"/>
          <w:sz w:val="24"/>
          <w:szCs w:val="24"/>
        </w:rPr>
        <w:t xml:space="preserve">ables for </w:t>
      </w:r>
      <w:r w:rsidR="008C7711">
        <w:rPr>
          <w:rFonts w:ascii="Times New Roman" w:eastAsia="Calibri" w:hAnsi="Times New Roman" w:cs="Times New Roman"/>
          <w:sz w:val="24"/>
          <w:szCs w:val="24"/>
        </w:rPr>
        <w:t>f</w:t>
      </w:r>
      <w:r w:rsidRPr="00522DF9">
        <w:rPr>
          <w:rFonts w:ascii="Times New Roman" w:eastAsia="Calibri" w:hAnsi="Times New Roman" w:cs="Times New Roman"/>
          <w:sz w:val="24"/>
          <w:szCs w:val="24"/>
        </w:rPr>
        <w:t xml:space="preserve">irst 15 scans and </w:t>
      </w:r>
      <w:r w:rsidR="008C7711">
        <w:rPr>
          <w:rFonts w:ascii="Times New Roman" w:eastAsia="Calibri" w:hAnsi="Times New Roman" w:cs="Times New Roman"/>
          <w:sz w:val="24"/>
          <w:szCs w:val="24"/>
        </w:rPr>
        <w:t>l</w:t>
      </w:r>
      <w:r w:rsidRPr="00522DF9">
        <w:rPr>
          <w:rFonts w:ascii="Times New Roman" w:eastAsia="Calibri" w:hAnsi="Times New Roman" w:cs="Times New Roman"/>
          <w:sz w:val="24"/>
          <w:szCs w:val="24"/>
        </w:rPr>
        <w:t xml:space="preserve">ater </w:t>
      </w:r>
      <w:r w:rsidR="008C7711">
        <w:rPr>
          <w:rFonts w:ascii="Times New Roman" w:eastAsia="Calibri" w:hAnsi="Times New Roman" w:cs="Times New Roman"/>
          <w:sz w:val="24"/>
          <w:szCs w:val="24"/>
        </w:rPr>
        <w:t>s</w:t>
      </w:r>
      <w:r w:rsidRPr="00522DF9">
        <w:rPr>
          <w:rFonts w:ascii="Times New Roman" w:eastAsia="Calibri" w:hAnsi="Times New Roman" w:cs="Times New Roman"/>
          <w:sz w:val="24"/>
          <w:szCs w:val="24"/>
        </w:rPr>
        <w:t>cans</w:t>
      </w:r>
    </w:p>
    <w:p w14:paraId="7D1A929D" w14:textId="77777777" w:rsidR="00522DF9" w:rsidRPr="00522DF9" w:rsidRDefault="00522DF9" w:rsidP="00522DF9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1684"/>
        <w:gridCol w:w="1802"/>
      </w:tblGrid>
      <w:tr w:rsidR="00522DF9" w:rsidRPr="00522DF9" w14:paraId="16675452" w14:textId="77777777" w:rsidTr="008C771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778DDD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First 15 Scans</w:t>
            </w:r>
          </w:p>
        </w:tc>
        <w:tc>
          <w:tcPr>
            <w:tcW w:w="5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8A48CE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X-ray Diagnosis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17C181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22DF9" w:rsidRPr="00522DF9" w14:paraId="5841FE96" w14:textId="77777777" w:rsidTr="008C771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1A9B31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POCUS 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072A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Other Frac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A5D6F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Buckle Fracture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F4816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No Fracture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DD48E3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Total</w:t>
            </w:r>
          </w:p>
        </w:tc>
      </w:tr>
      <w:tr w:rsidR="00522DF9" w:rsidRPr="00522DF9" w14:paraId="5F2A565C" w14:textId="77777777" w:rsidTr="008C7711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6D09D53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Other Frac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307B6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FA0664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D3EF1D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188FBA2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5</w:t>
            </w:r>
          </w:p>
        </w:tc>
      </w:tr>
      <w:tr w:rsidR="00522DF9" w:rsidRPr="00522DF9" w14:paraId="1B790EAF" w14:textId="77777777" w:rsidTr="008C77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3FDF76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Buckle Fra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C9C1E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DF44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034CA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75CE53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522DF9" w:rsidRPr="00522DF9" w14:paraId="3BE2245F" w14:textId="77777777" w:rsidTr="008C7711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3522D3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No Fra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5A49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6ECB9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448D4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5ABBC4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4</w:t>
            </w:r>
          </w:p>
        </w:tc>
      </w:tr>
      <w:tr w:rsidR="00522DF9" w:rsidRPr="00522DF9" w14:paraId="483019C0" w14:textId="77777777" w:rsidTr="008C7711"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9A2601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B0D7DE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641E2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2A3399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0A4CC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69</w:t>
            </w:r>
          </w:p>
        </w:tc>
      </w:tr>
    </w:tbl>
    <w:p w14:paraId="7858C213" w14:textId="77777777" w:rsidR="00522DF9" w:rsidRPr="00522DF9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21"/>
        <w:gridCol w:w="1700"/>
        <w:gridCol w:w="1700"/>
        <w:gridCol w:w="1687"/>
        <w:gridCol w:w="1802"/>
      </w:tblGrid>
      <w:tr w:rsidR="00522DF9" w:rsidRPr="00522DF9" w14:paraId="1D6CCF8E" w14:textId="77777777" w:rsidTr="008B6BF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1A3F41" w14:textId="44A152C3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Later than 15 Scan</w:t>
            </w:r>
            <w:r w:rsidR="008C7711">
              <w:rPr>
                <w:rFonts w:ascii="Times New Roman" w:eastAsia="Calibri" w:hAnsi="Times New Roman" w:cs="Times New Roman"/>
                <w:b/>
                <w:bCs/>
              </w:rPr>
              <w:t>s</w:t>
            </w:r>
          </w:p>
        </w:tc>
        <w:tc>
          <w:tcPr>
            <w:tcW w:w="50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946E8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X-ray Diagnosi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21DECA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522DF9" w:rsidRPr="00522DF9" w14:paraId="60408F38" w14:textId="77777777" w:rsidTr="008B6BF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633F84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POCUS 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8AF59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Other Frac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BE809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Buckle Fracture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C1810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No Fractur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7FC8A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Total</w:t>
            </w:r>
          </w:p>
        </w:tc>
      </w:tr>
      <w:tr w:rsidR="00522DF9" w:rsidRPr="00522DF9" w14:paraId="41FFBB23" w14:textId="77777777" w:rsidTr="008B6BF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7C3432B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Other Fract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F48AB6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7A2389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B21A2E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BA347A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7</w:t>
            </w:r>
          </w:p>
        </w:tc>
      </w:tr>
      <w:tr w:rsidR="00522DF9" w:rsidRPr="00522DF9" w14:paraId="4825BB59" w14:textId="77777777" w:rsidTr="008B6BF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BB0ADB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Buckle Fra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C1E9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D848E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31A4C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749FDD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50</w:t>
            </w:r>
          </w:p>
        </w:tc>
      </w:tr>
      <w:tr w:rsidR="00522DF9" w:rsidRPr="00522DF9" w14:paraId="08704E94" w14:textId="77777777" w:rsidTr="008B6BF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912BE8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No Fra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E56AB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FD3D4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E79EE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A87A8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5</w:t>
            </w:r>
          </w:p>
        </w:tc>
      </w:tr>
      <w:tr w:rsidR="00522DF9" w:rsidRPr="00522DF9" w14:paraId="0FABB27F" w14:textId="77777777" w:rsidTr="008B6BF3"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834195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7C559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AC77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22FBCB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22733C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32</w:t>
            </w:r>
          </w:p>
        </w:tc>
      </w:tr>
    </w:tbl>
    <w:p w14:paraId="48EB629D" w14:textId="77777777" w:rsidR="00522DF9" w:rsidRPr="00522DF9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09330EE2" w14:textId="77777777" w:rsidR="00522DF9" w:rsidRPr="00522DF9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DC9396B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5BACC172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0D860AC2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A576DDF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371EE319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36FAFCD1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55C1A362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00A5CF0E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4050780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FFDBB46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440668E3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44F29B11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2A33A369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1A10AA85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0C6A6CB6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9D94507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4F39FF40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F020EB1" w14:textId="1A638CC4" w:rsidR="00522DF9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781C0BF9" w14:textId="77777777" w:rsidR="008C7711" w:rsidRPr="009816E1" w:rsidRDefault="008C7711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0CFA9158" w14:textId="77777777" w:rsidR="00522DF9" w:rsidRPr="009816E1" w:rsidRDefault="00522DF9" w:rsidP="00522DF9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08ED4073" w14:textId="4435EAF2" w:rsidR="00522DF9" w:rsidRPr="00522DF9" w:rsidRDefault="00522DF9" w:rsidP="00522DF9">
      <w:pPr>
        <w:rPr>
          <w:rFonts w:ascii="Times New Roman" w:eastAsia="Calibri" w:hAnsi="Times New Roman" w:cs="Times New Roman"/>
          <w:sz w:val="24"/>
          <w:szCs w:val="24"/>
        </w:rPr>
      </w:pPr>
      <w:r w:rsidRPr="00522DF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8C7711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522DF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3. </w:t>
      </w:r>
      <w:r w:rsidRPr="00522DF9">
        <w:rPr>
          <w:rFonts w:ascii="Times New Roman" w:eastAsia="Calibri" w:hAnsi="Times New Roman" w:cs="Times New Roman"/>
          <w:sz w:val="24"/>
          <w:szCs w:val="24"/>
        </w:rPr>
        <w:t xml:space="preserve">Child and parent preference for POCUS over </w:t>
      </w:r>
      <w:r w:rsidR="008C7711">
        <w:rPr>
          <w:rFonts w:ascii="Times New Roman" w:eastAsia="Calibri" w:hAnsi="Times New Roman" w:cs="Times New Roman"/>
          <w:sz w:val="24"/>
          <w:szCs w:val="24"/>
        </w:rPr>
        <w:t>x</w:t>
      </w:r>
      <w:r w:rsidRPr="00522DF9">
        <w:rPr>
          <w:rFonts w:ascii="Times New Roman" w:eastAsia="Calibri" w:hAnsi="Times New Roman" w:cs="Times New Roman"/>
          <w:sz w:val="24"/>
          <w:szCs w:val="24"/>
        </w:rPr>
        <w:t xml:space="preserve">-ray by NP </w:t>
      </w:r>
      <w:r w:rsidR="008C7711">
        <w:rPr>
          <w:rFonts w:ascii="Times New Roman" w:eastAsia="Calibri" w:hAnsi="Times New Roman" w:cs="Times New Roman"/>
          <w:sz w:val="24"/>
          <w:szCs w:val="24"/>
        </w:rPr>
        <w:t>e</w:t>
      </w:r>
      <w:r w:rsidRPr="00522DF9">
        <w:rPr>
          <w:rFonts w:ascii="Times New Roman" w:eastAsia="Calibri" w:hAnsi="Times New Roman" w:cs="Times New Roman"/>
          <w:sz w:val="24"/>
          <w:szCs w:val="24"/>
        </w:rPr>
        <w:t>xperience</w:t>
      </w:r>
    </w:p>
    <w:p w14:paraId="10CE3699" w14:textId="77777777" w:rsidR="00522DF9" w:rsidRPr="00522DF9" w:rsidRDefault="00522DF9" w:rsidP="00522DF9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16"/>
        <w:gridCol w:w="1133"/>
        <w:gridCol w:w="822"/>
        <w:gridCol w:w="894"/>
        <w:gridCol w:w="998"/>
        <w:gridCol w:w="1130"/>
        <w:gridCol w:w="829"/>
        <w:gridCol w:w="1088"/>
      </w:tblGrid>
      <w:tr w:rsidR="00522DF9" w:rsidRPr="00522DF9" w14:paraId="00E8A3BF" w14:textId="77777777" w:rsidTr="008B6BF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11559C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68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0E2D31" w14:textId="2995DD65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 xml:space="preserve">Likert </w:t>
            </w:r>
            <w:r w:rsidR="008C7711">
              <w:rPr>
                <w:rFonts w:ascii="Times New Roman" w:eastAsia="Calibri" w:hAnsi="Times New Roman" w:cs="Times New Roman"/>
                <w:b/>
                <w:bCs/>
              </w:rPr>
              <w:t>S</w:t>
            </w:r>
            <w:r w:rsidRPr="00522DF9">
              <w:rPr>
                <w:rFonts w:ascii="Times New Roman" w:eastAsia="Calibri" w:hAnsi="Times New Roman" w:cs="Times New Roman"/>
                <w:b/>
                <w:bCs/>
              </w:rPr>
              <w:t>cale</w:t>
            </w:r>
            <w:r w:rsidR="000917A8" w:rsidRPr="00522DF9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†</w:t>
            </w:r>
            <w:r w:rsidRPr="00522DF9">
              <w:rPr>
                <w:rFonts w:ascii="Times New Roman" w:eastAsia="Calibri" w:hAnsi="Times New Roman" w:cs="Times New Roman"/>
                <w:b/>
                <w:bCs/>
              </w:rPr>
              <w:t xml:space="preserve"> Response Frequency</w:t>
            </w:r>
          </w:p>
        </w:tc>
      </w:tr>
      <w:tr w:rsidR="00522DF9" w:rsidRPr="00522DF9" w14:paraId="4DDD5D8C" w14:textId="77777777" w:rsidTr="008B6BF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DE7C13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Diagnostic 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4ACCC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Strongly Agree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9DE40D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Agree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29BB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Neith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5BAE63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Disagre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E0B0C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Strongly Disagre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A813B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7CA546" w14:textId="51BF83FD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522DF9">
              <w:rPr>
                <w:rFonts w:ascii="Times New Roman" w:eastAsia="Calibri" w:hAnsi="Times New Roman" w:cs="Times New Roman"/>
              </w:rPr>
              <w:t>-value</w:t>
            </w:r>
            <w:r w:rsidR="000917A8">
              <w:rPr>
                <w:rFonts w:ascii="Times New Roman" w:eastAsia="Calibri" w:hAnsi="Times New Roman" w:cs="Times New Roman"/>
              </w:rPr>
              <w:t>*</w:t>
            </w:r>
          </w:p>
        </w:tc>
      </w:tr>
      <w:tr w:rsidR="00522DF9" w:rsidRPr="00522DF9" w14:paraId="7185B4FF" w14:textId="77777777" w:rsidTr="000917A8">
        <w:tc>
          <w:tcPr>
            <w:tcW w:w="90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AAC03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Child</w:t>
            </w:r>
          </w:p>
        </w:tc>
      </w:tr>
      <w:tr w:rsidR="00522DF9" w:rsidRPr="00522DF9" w14:paraId="0A5CB452" w14:textId="77777777" w:rsidTr="008B6BF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17D8689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First 15 Sca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9EFED3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A2C24F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0552DA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483C39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3B5E68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A16D76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0F10BC1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0.71</w:t>
            </w:r>
          </w:p>
        </w:tc>
      </w:tr>
      <w:tr w:rsidR="00522DF9" w:rsidRPr="00522DF9" w14:paraId="41DCE5A5" w14:textId="77777777" w:rsidTr="008B6BF3"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7E7306" w14:textId="5B062CFF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 xml:space="preserve">Later than 15 </w:t>
            </w:r>
            <w:r w:rsidR="008C7711">
              <w:rPr>
                <w:rFonts w:ascii="Times New Roman" w:eastAsia="Calibri" w:hAnsi="Times New Roman" w:cs="Times New Roman"/>
              </w:rPr>
              <w:t>S</w:t>
            </w:r>
            <w:r w:rsidRPr="00522DF9">
              <w:rPr>
                <w:rFonts w:ascii="Times New Roman" w:eastAsia="Calibri" w:hAnsi="Times New Roman" w:cs="Times New Roman"/>
              </w:rPr>
              <w:t>can</w:t>
            </w:r>
            <w:r w:rsidR="008C7711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F80BA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CA2759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481FC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B75BE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B0C1A8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021662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218AF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522DF9" w:rsidRPr="00522DF9" w14:paraId="31CAE257" w14:textId="77777777" w:rsidTr="000917A8">
        <w:tc>
          <w:tcPr>
            <w:tcW w:w="90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2C275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Parent</w:t>
            </w:r>
          </w:p>
        </w:tc>
      </w:tr>
      <w:tr w:rsidR="00522DF9" w:rsidRPr="00522DF9" w14:paraId="7E1671D2" w14:textId="77777777" w:rsidTr="008B6BF3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F59E34B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First 15 Sca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719D38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A9598B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CE80F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BF7AFD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DE1958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7F323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68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4B63B87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0.39</w:t>
            </w:r>
          </w:p>
        </w:tc>
      </w:tr>
      <w:tr w:rsidR="00522DF9" w:rsidRPr="00522DF9" w14:paraId="16CFD512" w14:textId="77777777" w:rsidTr="008B6BF3"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1985F1" w14:textId="6C72D1A5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Later than 15 Scan</w:t>
            </w:r>
            <w:r w:rsidR="008C7711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3443BE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17BE05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1922A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158FC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AF7B9D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25F520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1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39BB35" w14:textId="77777777" w:rsidR="00522DF9" w:rsidRPr="00522DF9" w:rsidRDefault="00522DF9" w:rsidP="00522DF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--</w:t>
            </w:r>
          </w:p>
        </w:tc>
      </w:tr>
      <w:tr w:rsidR="00522DF9" w:rsidRPr="00522DF9" w14:paraId="6C72F38A" w14:textId="77777777" w:rsidTr="00467012">
        <w:tc>
          <w:tcPr>
            <w:tcW w:w="901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E4A5A" w14:textId="5819ACF8" w:rsidR="00522DF9" w:rsidRPr="00522DF9" w:rsidRDefault="000917A8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  <w:b/>
                <w:bCs/>
              </w:rPr>
              <w:t>†</w:t>
            </w:r>
            <w:r w:rsidR="00522DF9" w:rsidRPr="00522DF9">
              <w:rPr>
                <w:rFonts w:ascii="Times New Roman" w:eastAsia="Calibri" w:hAnsi="Times New Roman" w:cs="Times New Roman"/>
              </w:rPr>
              <w:t xml:space="preserve"> “You prefer the use of ultrasound compared with x-ray imaging for the detection of your forearm fracture” for children and “You prefer the use of ultrasound compared with x-ray imaging for the detection of your child’s forearm fracture” for carers.</w:t>
            </w:r>
          </w:p>
          <w:p w14:paraId="36B76711" w14:textId="6749B10E" w:rsidR="00522DF9" w:rsidRDefault="000917A8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*</w:t>
            </w:r>
            <w:r w:rsidR="00522DF9" w:rsidRPr="00522DF9">
              <w:rPr>
                <w:rFonts w:ascii="Times New Roman" w:eastAsia="Calibri" w:hAnsi="Times New Roman" w:cs="Times New Roman"/>
              </w:rPr>
              <w:t xml:space="preserve"> </w:t>
            </w:r>
            <w:r w:rsidR="00522DF9" w:rsidRPr="00522DF9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="00522DF9" w:rsidRPr="00522DF9">
              <w:rPr>
                <w:rFonts w:ascii="Times New Roman" w:eastAsia="Calibri" w:hAnsi="Times New Roman" w:cs="Times New Roman"/>
              </w:rPr>
              <w:t>-value for Wilcoxon rank-sum test.</w:t>
            </w:r>
          </w:p>
          <w:p w14:paraId="111A4459" w14:textId="4970451D" w:rsidR="008C7711" w:rsidRPr="00522DF9" w:rsidRDefault="008C7711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22DF9">
              <w:rPr>
                <w:rFonts w:ascii="Times New Roman" w:eastAsia="Calibri" w:hAnsi="Times New Roman" w:cs="Times New Roman"/>
              </w:rPr>
              <w:t>POCUS = Point-of-</w:t>
            </w:r>
            <w:r>
              <w:rPr>
                <w:rFonts w:ascii="Times New Roman" w:eastAsia="Calibri" w:hAnsi="Times New Roman" w:cs="Times New Roman"/>
              </w:rPr>
              <w:t>c</w:t>
            </w:r>
            <w:r w:rsidRPr="00522DF9">
              <w:rPr>
                <w:rFonts w:ascii="Times New Roman" w:eastAsia="Calibri" w:hAnsi="Times New Roman" w:cs="Times New Roman"/>
              </w:rPr>
              <w:t>are Ultrasound; NP = Nurse Practitioner</w:t>
            </w:r>
          </w:p>
          <w:p w14:paraId="34F9C122" w14:textId="77777777" w:rsidR="00522DF9" w:rsidRPr="00522DF9" w:rsidRDefault="00522DF9" w:rsidP="00522DF9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10F5EC32" w14:textId="77777777" w:rsidR="00522DF9" w:rsidRPr="00522DF9" w:rsidRDefault="00522DF9" w:rsidP="00522DF9">
      <w:pPr>
        <w:rPr>
          <w:rFonts w:ascii="Times New Roman" w:eastAsia="Calibri" w:hAnsi="Times New Roman" w:cs="Times New Roman"/>
        </w:rPr>
      </w:pPr>
    </w:p>
    <w:p w14:paraId="5E17C24A" w14:textId="77777777" w:rsidR="00512781" w:rsidRDefault="00192419"/>
    <w:sectPr w:rsidR="00512781" w:rsidSect="00F476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DF9"/>
    <w:rsid w:val="00014838"/>
    <w:rsid w:val="00034B46"/>
    <w:rsid w:val="000835D8"/>
    <w:rsid w:val="000917A8"/>
    <w:rsid w:val="00097825"/>
    <w:rsid w:val="000A0971"/>
    <w:rsid w:val="000B0DD1"/>
    <w:rsid w:val="000B6FC8"/>
    <w:rsid w:val="000C1BB8"/>
    <w:rsid w:val="000F3268"/>
    <w:rsid w:val="001054DC"/>
    <w:rsid w:val="0017542D"/>
    <w:rsid w:val="00192419"/>
    <w:rsid w:val="001B5FBA"/>
    <w:rsid w:val="00210E13"/>
    <w:rsid w:val="00243007"/>
    <w:rsid w:val="00292CD7"/>
    <w:rsid w:val="002D27FD"/>
    <w:rsid w:val="002D44C0"/>
    <w:rsid w:val="002E6BAC"/>
    <w:rsid w:val="002F2757"/>
    <w:rsid w:val="003023B8"/>
    <w:rsid w:val="00327A07"/>
    <w:rsid w:val="00341D67"/>
    <w:rsid w:val="00356C01"/>
    <w:rsid w:val="00383218"/>
    <w:rsid w:val="003D667E"/>
    <w:rsid w:val="00412892"/>
    <w:rsid w:val="00434461"/>
    <w:rsid w:val="004A5988"/>
    <w:rsid w:val="004B44FF"/>
    <w:rsid w:val="004D5E2E"/>
    <w:rsid w:val="00513FD2"/>
    <w:rsid w:val="0051422B"/>
    <w:rsid w:val="00522DF9"/>
    <w:rsid w:val="00550BF1"/>
    <w:rsid w:val="00594B9E"/>
    <w:rsid w:val="00597D78"/>
    <w:rsid w:val="005C74E4"/>
    <w:rsid w:val="005D4250"/>
    <w:rsid w:val="00601B54"/>
    <w:rsid w:val="0061750A"/>
    <w:rsid w:val="0063099B"/>
    <w:rsid w:val="0068371D"/>
    <w:rsid w:val="00692ABC"/>
    <w:rsid w:val="0069394D"/>
    <w:rsid w:val="00697173"/>
    <w:rsid w:val="006D39E3"/>
    <w:rsid w:val="00721E6C"/>
    <w:rsid w:val="00746477"/>
    <w:rsid w:val="007920F7"/>
    <w:rsid w:val="007B328E"/>
    <w:rsid w:val="007B47F8"/>
    <w:rsid w:val="007E0F8B"/>
    <w:rsid w:val="007E2BD5"/>
    <w:rsid w:val="00815096"/>
    <w:rsid w:val="008252D1"/>
    <w:rsid w:val="00864850"/>
    <w:rsid w:val="0087705F"/>
    <w:rsid w:val="00896DB4"/>
    <w:rsid w:val="008A3CDA"/>
    <w:rsid w:val="008A6F4B"/>
    <w:rsid w:val="008B62DE"/>
    <w:rsid w:val="008B6BF3"/>
    <w:rsid w:val="008C7711"/>
    <w:rsid w:val="008E78DB"/>
    <w:rsid w:val="008F3DB4"/>
    <w:rsid w:val="00925642"/>
    <w:rsid w:val="009E5F1D"/>
    <w:rsid w:val="00A32684"/>
    <w:rsid w:val="00A461D2"/>
    <w:rsid w:val="00A53A0A"/>
    <w:rsid w:val="00A60094"/>
    <w:rsid w:val="00A82685"/>
    <w:rsid w:val="00AE441C"/>
    <w:rsid w:val="00B542B7"/>
    <w:rsid w:val="00B7001A"/>
    <w:rsid w:val="00B754D0"/>
    <w:rsid w:val="00B869A9"/>
    <w:rsid w:val="00B87552"/>
    <w:rsid w:val="00B9512B"/>
    <w:rsid w:val="00BB3F26"/>
    <w:rsid w:val="00BC0FC7"/>
    <w:rsid w:val="00BE492E"/>
    <w:rsid w:val="00C20308"/>
    <w:rsid w:val="00C34067"/>
    <w:rsid w:val="00C45D80"/>
    <w:rsid w:val="00CC3A71"/>
    <w:rsid w:val="00CC6716"/>
    <w:rsid w:val="00CD15C4"/>
    <w:rsid w:val="00CF6C07"/>
    <w:rsid w:val="00CF7747"/>
    <w:rsid w:val="00D067DB"/>
    <w:rsid w:val="00D37800"/>
    <w:rsid w:val="00D41892"/>
    <w:rsid w:val="00D5582B"/>
    <w:rsid w:val="00D60E3A"/>
    <w:rsid w:val="00D63F1B"/>
    <w:rsid w:val="00D71B87"/>
    <w:rsid w:val="00D97D05"/>
    <w:rsid w:val="00DA683A"/>
    <w:rsid w:val="00DE76BE"/>
    <w:rsid w:val="00E044E6"/>
    <w:rsid w:val="00E125E1"/>
    <w:rsid w:val="00E174C2"/>
    <w:rsid w:val="00E317FB"/>
    <w:rsid w:val="00E32C20"/>
    <w:rsid w:val="00E350A1"/>
    <w:rsid w:val="00E522F9"/>
    <w:rsid w:val="00E53BDF"/>
    <w:rsid w:val="00E831F6"/>
    <w:rsid w:val="00EC68ED"/>
    <w:rsid w:val="00F006D5"/>
    <w:rsid w:val="00F15DEA"/>
    <w:rsid w:val="00F476AA"/>
    <w:rsid w:val="00F94F84"/>
    <w:rsid w:val="00FA2A6D"/>
    <w:rsid w:val="00FC5133"/>
    <w:rsid w:val="00FE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B43E2"/>
  <w14:defaultImageDpi w14:val="32767"/>
  <w15:chartTrackingRefBased/>
  <w15:docId w15:val="{1742596C-BA89-0140-A658-E86CABFD9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2DF9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22DF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DF9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2DF9"/>
    <w:rPr>
      <w:sz w:val="16"/>
      <w:szCs w:val="16"/>
    </w:rPr>
  </w:style>
  <w:style w:type="table" w:styleId="TableGrid">
    <w:name w:val="Table Grid"/>
    <w:basedOn w:val="TableNormal"/>
    <w:uiPriority w:val="39"/>
    <w:rsid w:val="00522DF9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22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CDA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CDA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nelling</dc:creator>
  <cp:keywords/>
  <dc:description/>
  <cp:lastModifiedBy>Peter Snelling</cp:lastModifiedBy>
  <cp:revision>5</cp:revision>
  <dcterms:created xsi:type="dcterms:W3CDTF">2021-11-16T20:06:00Z</dcterms:created>
  <dcterms:modified xsi:type="dcterms:W3CDTF">2021-11-17T00:44:00Z</dcterms:modified>
</cp:coreProperties>
</file>